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59C71" w14:textId="4EAF3DF6" w:rsidR="00310514" w:rsidRPr="00310514" w:rsidRDefault="00594FEC" w:rsidP="00310514">
      <w:pPr>
        <w:outlineLvl w:val="1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310514" w:rsidRPr="00310514">
        <w:rPr>
          <w:rFonts w:ascii="Times New Roman" w:hAnsi="Times New Roman" w:cs="Times New Roman"/>
          <w:b/>
          <w:bCs/>
          <w:sz w:val="22"/>
          <w:szCs w:val="22"/>
        </w:rPr>
        <w:t>hecklist of information that should be included in new reports of global health estimates</w:t>
      </w:r>
    </w:p>
    <w:tbl>
      <w:tblPr>
        <w:tblStyle w:val="a8"/>
        <w:tblW w:w="10065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993"/>
        <w:gridCol w:w="6521"/>
        <w:gridCol w:w="2551"/>
      </w:tblGrid>
      <w:tr w:rsidR="00310514" w:rsidRPr="00B6541D" w14:paraId="675C951C" w14:textId="77777777" w:rsidTr="00893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069183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Item #</w:t>
            </w:r>
          </w:p>
        </w:tc>
        <w:tc>
          <w:tcPr>
            <w:tcW w:w="6521" w:type="dxa"/>
          </w:tcPr>
          <w:p w14:paraId="6C092475" w14:textId="77777777" w:rsidR="00310514" w:rsidRPr="00B6541D" w:rsidRDefault="00310514" w:rsidP="00D543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br w:type="page"/>
              <w:t>Checklist item</w:t>
            </w:r>
          </w:p>
        </w:tc>
        <w:tc>
          <w:tcPr>
            <w:tcW w:w="2551" w:type="dxa"/>
          </w:tcPr>
          <w:p w14:paraId="35C87C7D" w14:textId="16AECDB1" w:rsidR="00310514" w:rsidRPr="00B6541D" w:rsidRDefault="00893971" w:rsidP="00D543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A16">
              <w:rPr>
                <w:rFonts w:ascii="Times New Roman" w:hAnsi="Times New Roman" w:cs="Times New Roman"/>
                <w:sz w:val="20"/>
                <w:szCs w:val="20"/>
              </w:rPr>
              <w:t>Section/para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t xml:space="preserve"> </w:t>
            </w:r>
            <w:r w:rsidRPr="0073145B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</w:tr>
      <w:tr w:rsidR="00310514" w:rsidRPr="00B6541D" w14:paraId="26CC65D7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</w:tcPr>
          <w:p w14:paraId="65D13ADF" w14:textId="77777777" w:rsidR="00310514" w:rsidRPr="00B6541D" w:rsidRDefault="00310514" w:rsidP="00D543A3">
            <w:pPr>
              <w:rPr>
                <w:rFonts w:ascii="Times New Roman" w:hAnsi="Times New Roman" w:cs="Times New Roman"/>
                <w:bCs w:val="0"/>
              </w:rPr>
            </w:pPr>
            <w:r w:rsidRPr="00B6541D">
              <w:rPr>
                <w:rFonts w:ascii="Times New Roman" w:hAnsi="Times New Roman" w:cs="Times New Roman"/>
                <w:bCs w:val="0"/>
              </w:rPr>
              <w:t>Objectives and funding</w:t>
            </w:r>
          </w:p>
        </w:tc>
      </w:tr>
      <w:tr w:rsidR="00310514" w:rsidRPr="00B6541D" w14:paraId="4A60BA1D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6BA101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21" w:type="dxa"/>
          </w:tcPr>
          <w:p w14:paraId="5E0C6A2B" w14:textId="77777777" w:rsidR="00310514" w:rsidRPr="00B6541D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Define the indicator(s), populations (including age, sex, and geographic entities), and time period(s) for which estimates were made.</w:t>
            </w:r>
          </w:p>
        </w:tc>
        <w:tc>
          <w:tcPr>
            <w:tcW w:w="2551" w:type="dxa"/>
          </w:tcPr>
          <w:p w14:paraId="6A012E79" w14:textId="471F467F" w:rsidR="00493D49" w:rsidRPr="00B6541D" w:rsidRDefault="00893971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/D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finitions section</w:t>
            </w:r>
          </w:p>
        </w:tc>
      </w:tr>
      <w:tr w:rsidR="00310514" w:rsidRPr="00B6541D" w14:paraId="600BEC34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BD0C26C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21" w:type="dxa"/>
            <w:shd w:val="clear" w:color="auto" w:fill="auto"/>
          </w:tcPr>
          <w:p w14:paraId="12BFABEA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List the funding sources for the work.</w:t>
            </w:r>
          </w:p>
        </w:tc>
        <w:tc>
          <w:tcPr>
            <w:tcW w:w="2551" w:type="dxa"/>
            <w:shd w:val="clear" w:color="auto" w:fill="auto"/>
          </w:tcPr>
          <w:p w14:paraId="5E32DB17" w14:textId="1EFA145D" w:rsidR="00310514" w:rsidRPr="00B6541D" w:rsidRDefault="00893971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 section</w:t>
            </w:r>
          </w:p>
        </w:tc>
      </w:tr>
      <w:tr w:rsidR="00310514" w:rsidRPr="00B6541D" w14:paraId="4CB57650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BFBFBF" w:themeFill="background1" w:themeFillShade="BF"/>
          </w:tcPr>
          <w:p w14:paraId="4471617B" w14:textId="77777777" w:rsidR="00310514" w:rsidRPr="00B6541D" w:rsidRDefault="00310514" w:rsidP="00D543A3">
            <w:pPr>
              <w:rPr>
                <w:rFonts w:ascii="Times New Roman" w:hAnsi="Times New Roman" w:cs="Times New Roman"/>
                <w:b w:val="0"/>
              </w:rPr>
            </w:pPr>
            <w:r w:rsidRPr="00B6541D">
              <w:rPr>
                <w:rFonts w:ascii="Times New Roman" w:hAnsi="Times New Roman" w:cs="Times New Roman"/>
              </w:rPr>
              <w:t>Data Inputs</w:t>
            </w:r>
          </w:p>
        </w:tc>
      </w:tr>
      <w:tr w:rsidR="00310514" w:rsidRPr="00B6541D" w14:paraId="5F125947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D9D9D9" w:themeFill="background1" w:themeFillShade="D9"/>
          </w:tcPr>
          <w:p w14:paraId="6888B19A" w14:textId="77777777" w:rsidR="00310514" w:rsidRPr="00B6541D" w:rsidRDefault="00310514" w:rsidP="00D543A3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6541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310514" w:rsidRPr="00B6541D" w14:paraId="28C894BE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DF7EE0E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21" w:type="dxa"/>
          </w:tcPr>
          <w:p w14:paraId="0B747332" w14:textId="77777777" w:rsidR="00310514" w:rsidRPr="00B6541D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 xml:space="preserve">Describe how the data were identified and how the data were accessed. </w:t>
            </w:r>
          </w:p>
        </w:tc>
        <w:tc>
          <w:tcPr>
            <w:tcW w:w="2551" w:type="dxa"/>
          </w:tcPr>
          <w:p w14:paraId="5C9A5C02" w14:textId="6AD0075A" w:rsidR="00310514" w:rsidRPr="00B6541D" w:rsidRDefault="00893971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hod/</w:t>
            </w:r>
            <w:r w:rsidR="00310514">
              <w:rPr>
                <w:rFonts w:ascii="Times New Roman" w:hAnsi="Times New Roman" w:cs="Times New Roman"/>
              </w:rPr>
              <w:t>Defini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310514">
              <w:rPr>
                <w:rFonts w:ascii="Times New Roman" w:hAnsi="Times New Roman" w:cs="Times New Roman" w:hint="eastAsia"/>
              </w:rPr>
              <w:t>D</w:t>
            </w:r>
            <w:r w:rsidR="00310514">
              <w:rPr>
                <w:rFonts w:ascii="Times New Roman" w:hAnsi="Times New Roman" w:cs="Times New Roman"/>
              </w:rPr>
              <w:t xml:space="preserve">ata source </w:t>
            </w:r>
            <w:r>
              <w:rPr>
                <w:rFonts w:ascii="Times New Roman" w:hAnsi="Times New Roman" w:cs="Times New Roman"/>
              </w:rPr>
              <w:t>section</w:t>
            </w:r>
          </w:p>
        </w:tc>
      </w:tr>
      <w:tr w:rsidR="00310514" w:rsidRPr="00B6541D" w14:paraId="412DECE3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1FEF299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21" w:type="dxa"/>
            <w:shd w:val="clear" w:color="auto" w:fill="auto"/>
          </w:tcPr>
          <w:p w14:paraId="1CADAC8E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Specify the inclusion and exclusion criteria. Identify all ad-hoc exclusions.</w:t>
            </w:r>
          </w:p>
        </w:tc>
        <w:tc>
          <w:tcPr>
            <w:tcW w:w="2551" w:type="dxa"/>
            <w:shd w:val="clear" w:color="auto" w:fill="auto"/>
          </w:tcPr>
          <w:p w14:paraId="0DD1B588" w14:textId="6B31F5D7" w:rsidR="00310514" w:rsidRPr="00B6541D" w:rsidRDefault="00893971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/Data source section</w:t>
            </w:r>
            <w:r w:rsidRPr="00B6541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10514" w:rsidRPr="00B6541D" w14:paraId="1760FABD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9E58913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21" w:type="dxa"/>
            <w:shd w:val="clear" w:color="auto" w:fill="auto"/>
          </w:tcPr>
          <w:p w14:paraId="15C851C1" w14:textId="77777777" w:rsidR="00310514" w:rsidRPr="00B6541D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 xml:space="preserve"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 </w:t>
            </w:r>
          </w:p>
        </w:tc>
        <w:tc>
          <w:tcPr>
            <w:tcW w:w="2551" w:type="dxa"/>
            <w:shd w:val="clear" w:color="auto" w:fill="auto"/>
          </w:tcPr>
          <w:p w14:paraId="721B2B81" w14:textId="35430112" w:rsidR="00310514" w:rsidRPr="00B6541D" w:rsidRDefault="00893971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/Data source section</w:t>
            </w:r>
          </w:p>
        </w:tc>
      </w:tr>
      <w:tr w:rsidR="00310514" w:rsidRPr="00B6541D" w14:paraId="293F0729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E7FD656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21" w:type="dxa"/>
            <w:shd w:val="clear" w:color="auto" w:fill="auto"/>
          </w:tcPr>
          <w:p w14:paraId="094E8B7F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2551" w:type="dxa"/>
            <w:shd w:val="clear" w:color="auto" w:fill="auto"/>
          </w:tcPr>
          <w:p w14:paraId="254A2A21" w14:textId="21C42D0E" w:rsidR="00310514" w:rsidRPr="00B6541D" w:rsidRDefault="00893971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hod/Defini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ction</w:t>
            </w:r>
            <w:r w:rsidRPr="00B6541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10514" w:rsidRPr="00B6541D" w14:paraId="643D1C0E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D9D9D9" w:themeFill="background1" w:themeFillShade="D9"/>
          </w:tcPr>
          <w:p w14:paraId="72027B32" w14:textId="77777777" w:rsidR="00310514" w:rsidRPr="00B6541D" w:rsidRDefault="00310514" w:rsidP="00D543A3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6541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310514" w:rsidRPr="00B6541D" w14:paraId="4324D434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76A3EB3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21" w:type="dxa"/>
            <w:shd w:val="clear" w:color="auto" w:fill="auto"/>
          </w:tcPr>
          <w:p w14:paraId="61F404EF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 xml:space="preserve">Describe and give sources for any other data inputs. </w:t>
            </w:r>
          </w:p>
        </w:tc>
        <w:tc>
          <w:tcPr>
            <w:tcW w:w="2551" w:type="dxa"/>
            <w:shd w:val="clear" w:color="auto" w:fill="auto"/>
          </w:tcPr>
          <w:p w14:paraId="696E2F98" w14:textId="5C5F50BC" w:rsidR="00310514" w:rsidRPr="00B6541D" w:rsidRDefault="00893971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/Data source section </w:t>
            </w:r>
            <w:r w:rsidRPr="00893971">
              <w:rPr>
                <w:rFonts w:ascii="Times New Roman" w:hAnsi="Times New Roman" w:cs="Times New Roman"/>
              </w:rPr>
              <w:t>Global Burden of Disease Collaborative Network (</w:t>
            </w:r>
            <w:hyperlink r:id="rId6" w:history="1">
              <w:r w:rsidRPr="00893971">
                <w:rPr>
                  <w:rFonts w:ascii="Times New Roman" w:hAnsi="Times New Roman"/>
                </w:rPr>
                <w:t>http://ghdx.healthdata.org/gbd-results-tool</w:t>
              </w:r>
            </w:hyperlink>
            <w:r w:rsidRPr="00893971">
              <w:rPr>
                <w:rFonts w:ascii="Times New Roman" w:hAnsi="Times New Roman" w:cs="Times New Roman"/>
              </w:rPr>
              <w:t>).</w:t>
            </w:r>
          </w:p>
        </w:tc>
      </w:tr>
      <w:tr w:rsidR="00310514" w:rsidRPr="00B6541D" w14:paraId="14C572C0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D9D9D9" w:themeFill="background1" w:themeFillShade="D9"/>
          </w:tcPr>
          <w:p w14:paraId="76ED9DA3" w14:textId="77777777" w:rsidR="00310514" w:rsidRPr="00B6541D" w:rsidRDefault="00310514" w:rsidP="00D543A3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6541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310514" w:rsidRPr="00B6541D" w14:paraId="7555E758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5CFDF07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21" w:type="dxa"/>
            <w:shd w:val="clear" w:color="auto" w:fill="auto"/>
          </w:tcPr>
          <w:p w14:paraId="42AC00FC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Provide all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</w:t>
            </w:r>
          </w:p>
        </w:tc>
        <w:tc>
          <w:tcPr>
            <w:tcW w:w="2551" w:type="dxa"/>
            <w:shd w:val="clear" w:color="auto" w:fill="auto"/>
          </w:tcPr>
          <w:p w14:paraId="5116DE2B" w14:textId="7952BD9B" w:rsidR="00310514" w:rsidRPr="00B6541D" w:rsidRDefault="00893971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/Data source section </w:t>
            </w:r>
            <w:r w:rsidRPr="00893971">
              <w:rPr>
                <w:rFonts w:ascii="Times New Roman" w:hAnsi="Times New Roman" w:cs="Times New Roman"/>
              </w:rPr>
              <w:t>Global Burden of Disease Collaborative Network (</w:t>
            </w:r>
            <w:hyperlink r:id="rId7" w:history="1">
              <w:r w:rsidRPr="00893971">
                <w:rPr>
                  <w:rFonts w:ascii="Times New Roman" w:hAnsi="Times New Roman"/>
                </w:rPr>
                <w:t>http://ghdx.healthdata.org/gbd-results-tool</w:t>
              </w:r>
            </w:hyperlink>
            <w:r w:rsidRPr="00893971">
              <w:rPr>
                <w:rFonts w:ascii="Times New Roman" w:hAnsi="Times New Roman" w:cs="Times New Roman"/>
              </w:rPr>
              <w:t>).</w:t>
            </w:r>
          </w:p>
        </w:tc>
      </w:tr>
      <w:tr w:rsidR="00310514" w:rsidRPr="00B6541D" w14:paraId="377B695C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BFBFBF" w:themeFill="background1" w:themeFillShade="BF"/>
          </w:tcPr>
          <w:p w14:paraId="7B98FEFF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Data analysis</w:t>
            </w:r>
          </w:p>
        </w:tc>
      </w:tr>
      <w:tr w:rsidR="00310514" w:rsidRPr="00B6541D" w14:paraId="11B14F7E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485B77B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21" w:type="dxa"/>
            <w:shd w:val="clear" w:color="auto" w:fill="auto"/>
          </w:tcPr>
          <w:p w14:paraId="68DCA0FA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 xml:space="preserve">Provide a conceptual overview of the data analysis method. A diagram may be helpful. </w:t>
            </w:r>
          </w:p>
        </w:tc>
        <w:tc>
          <w:tcPr>
            <w:tcW w:w="2551" w:type="dxa"/>
            <w:shd w:val="clear" w:color="auto" w:fill="auto"/>
          </w:tcPr>
          <w:p w14:paraId="4EBF5AD0" w14:textId="77777777" w:rsidR="00195ADB" w:rsidRPr="00893971" w:rsidRDefault="00195ADB" w:rsidP="00195AD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C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93971">
              <w:rPr>
                <w:rFonts w:ascii="Times New Roman" w:hAnsi="Times New Roman" w:cs="Times New Roman"/>
              </w:rPr>
              <w:t>low diagrams of the</w:t>
            </w:r>
            <w:r w:rsidRPr="00893971">
              <w:rPr>
                <w:rFonts w:ascii="Times New Roman" w:hAnsi="Times New Roman" w:cs="Times New Roman" w:hint="eastAsia"/>
              </w:rPr>
              <w:t xml:space="preserve"> </w:t>
            </w:r>
            <w:r w:rsidRPr="00893971">
              <w:rPr>
                <w:rFonts w:ascii="Times New Roman" w:hAnsi="Times New Roman" w:cs="Times New Roman"/>
              </w:rPr>
              <w:t>overall methodological</w:t>
            </w:r>
            <w:r w:rsidRPr="00893971">
              <w:rPr>
                <w:rFonts w:ascii="Times New Roman" w:hAnsi="Times New Roman" w:cs="Times New Roman" w:hint="eastAsia"/>
              </w:rPr>
              <w:t xml:space="preserve"> </w:t>
            </w:r>
            <w:r w:rsidRPr="00893971">
              <w:rPr>
                <w:rFonts w:ascii="Times New Roman" w:hAnsi="Times New Roman" w:cs="Times New Roman"/>
              </w:rPr>
              <w:t>processes were available online</w:t>
            </w:r>
          </w:p>
          <w:p w14:paraId="731898F8" w14:textId="28D1B01E" w:rsidR="00310514" w:rsidRPr="00B6541D" w:rsidRDefault="00195ADB" w:rsidP="0019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3971">
              <w:rPr>
                <w:rFonts w:ascii="Times New Roman" w:hAnsi="Times New Roman" w:cs="Times New Roman"/>
              </w:rPr>
              <w:t>(http://ghdx.healthdata.org/gbd-2019/code)</w:t>
            </w:r>
          </w:p>
        </w:tc>
      </w:tr>
      <w:tr w:rsidR="00310514" w:rsidRPr="00B6541D" w14:paraId="007EF922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5A434FBE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6521" w:type="dxa"/>
            <w:shd w:val="clear" w:color="auto" w:fill="auto"/>
          </w:tcPr>
          <w:p w14:paraId="635703FD" w14:textId="77777777" w:rsidR="00310514" w:rsidRPr="00B6541D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 xml:space="preserve">Provide a detailed description of all steps of the analysis, including mathematical formulae. This description should cover, as relevant, data cleaning, data pre-processing, data adjustments and weighting of data sources, and mathematical or statistical model(s). </w:t>
            </w:r>
          </w:p>
        </w:tc>
        <w:tc>
          <w:tcPr>
            <w:tcW w:w="2551" w:type="dxa"/>
            <w:shd w:val="clear" w:color="auto" w:fill="auto"/>
          </w:tcPr>
          <w:p w14:paraId="1C40E431" w14:textId="3DC051AC" w:rsidR="00310514" w:rsidRPr="00B6541D" w:rsidRDefault="00893971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/</w:t>
            </w:r>
            <w:r w:rsidR="00310514">
              <w:rPr>
                <w:rFonts w:ascii="Times New Roman" w:hAnsi="Times New Roman" w:cs="Times New Roman"/>
              </w:rPr>
              <w:t xml:space="preserve">Statistical methods </w:t>
            </w:r>
            <w:r>
              <w:rPr>
                <w:rFonts w:ascii="Times New Roman" w:hAnsi="Times New Roman" w:cs="Times New Roman"/>
              </w:rPr>
              <w:t>section</w:t>
            </w:r>
          </w:p>
        </w:tc>
      </w:tr>
      <w:tr w:rsidR="00310514" w:rsidRPr="00B6541D" w14:paraId="3899A33A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2282BD9" w14:textId="77777777" w:rsidR="00310514" w:rsidRPr="001B0ED5" w:rsidRDefault="00310514" w:rsidP="00D543A3">
            <w:pPr>
              <w:rPr>
                <w:rFonts w:ascii="Times New Roman" w:hAnsi="Times New Roman" w:cs="Times New Roman"/>
              </w:rPr>
            </w:pPr>
            <w:r w:rsidRPr="001B0E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21" w:type="dxa"/>
            <w:shd w:val="clear" w:color="auto" w:fill="auto"/>
          </w:tcPr>
          <w:p w14:paraId="7A26FAE6" w14:textId="77777777" w:rsidR="00310514" w:rsidRPr="001B0ED5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ED5">
              <w:rPr>
                <w:rFonts w:ascii="Times New Roman" w:hAnsi="Times New Roman" w:cs="Times New Roman"/>
              </w:rPr>
              <w:t>Describe how candidate models were evaluated and how the final model(s) were selected.</w:t>
            </w:r>
          </w:p>
        </w:tc>
        <w:tc>
          <w:tcPr>
            <w:tcW w:w="2551" w:type="dxa"/>
            <w:shd w:val="clear" w:color="auto" w:fill="auto"/>
          </w:tcPr>
          <w:p w14:paraId="44743171" w14:textId="7838EDB8" w:rsidR="00310514" w:rsidRPr="00B6541D" w:rsidRDefault="00893971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/Statistical methods section</w:t>
            </w:r>
          </w:p>
        </w:tc>
      </w:tr>
      <w:tr w:rsidR="00310514" w:rsidRPr="00B6541D" w14:paraId="4B5F0964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917C67A" w14:textId="77777777" w:rsidR="00310514" w:rsidRPr="001B0ED5" w:rsidRDefault="00310514" w:rsidP="00D543A3">
            <w:pPr>
              <w:rPr>
                <w:rFonts w:ascii="Times New Roman" w:hAnsi="Times New Roman" w:cs="Times New Roman"/>
              </w:rPr>
            </w:pPr>
            <w:r w:rsidRPr="001B0E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21" w:type="dxa"/>
            <w:shd w:val="clear" w:color="auto" w:fill="auto"/>
          </w:tcPr>
          <w:p w14:paraId="2026316E" w14:textId="77777777" w:rsidR="00310514" w:rsidRPr="001B0ED5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ED5">
              <w:rPr>
                <w:rFonts w:ascii="Times New Roman" w:hAnsi="Times New Roman" w:cs="Times New Roman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2551" w:type="dxa"/>
            <w:shd w:val="clear" w:color="auto" w:fill="auto"/>
          </w:tcPr>
          <w:p w14:paraId="74430D38" w14:textId="4255AD0E" w:rsidR="00310514" w:rsidRPr="00B6541D" w:rsidRDefault="001B0ED5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</w:t>
            </w:r>
          </w:p>
        </w:tc>
      </w:tr>
      <w:tr w:rsidR="00310514" w:rsidRPr="00B6541D" w14:paraId="14F51425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7F81879" w14:textId="77777777" w:rsidR="00310514" w:rsidRPr="001B0ED5" w:rsidRDefault="00310514" w:rsidP="00D543A3">
            <w:pPr>
              <w:rPr>
                <w:rFonts w:ascii="Times New Roman" w:hAnsi="Times New Roman" w:cs="Times New Roman"/>
              </w:rPr>
            </w:pPr>
            <w:r w:rsidRPr="001B0E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21" w:type="dxa"/>
            <w:shd w:val="clear" w:color="auto" w:fill="auto"/>
          </w:tcPr>
          <w:p w14:paraId="23CF96F3" w14:textId="77777777" w:rsidR="00310514" w:rsidRPr="001B0ED5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ED5">
              <w:rPr>
                <w:rFonts w:ascii="Times New Roman" w:hAnsi="Times New Roman" w:cs="Times New Roman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2551" w:type="dxa"/>
            <w:shd w:val="clear" w:color="auto" w:fill="auto"/>
          </w:tcPr>
          <w:p w14:paraId="6DDEBC92" w14:textId="3EA4EA62" w:rsidR="00310514" w:rsidRPr="00B6541D" w:rsidRDefault="00893971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/Statistical methods section</w:t>
            </w:r>
          </w:p>
        </w:tc>
      </w:tr>
      <w:tr w:rsidR="00310514" w:rsidRPr="00B6541D" w14:paraId="4BF85BC7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128086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21" w:type="dxa"/>
          </w:tcPr>
          <w:p w14:paraId="75D9472E" w14:textId="77777777" w:rsidR="00310514" w:rsidRPr="00B6541D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State how analytic or statistical source code used to generate estimates can be accessed.</w:t>
            </w:r>
          </w:p>
        </w:tc>
        <w:tc>
          <w:tcPr>
            <w:tcW w:w="2551" w:type="dxa"/>
          </w:tcPr>
          <w:p w14:paraId="2B8C99E3" w14:textId="10A3E05F" w:rsidR="00310514" w:rsidRPr="00B6541D" w:rsidRDefault="00893971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/Statistical methods section</w:t>
            </w:r>
          </w:p>
        </w:tc>
      </w:tr>
      <w:tr w:rsidR="00310514" w:rsidRPr="00B6541D" w14:paraId="33DBC973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</w:tcPr>
          <w:p w14:paraId="11E5B19F" w14:textId="77777777" w:rsidR="00310514" w:rsidRPr="00B6541D" w:rsidRDefault="00310514" w:rsidP="00D543A3">
            <w:pPr>
              <w:rPr>
                <w:rFonts w:ascii="Times New Roman" w:hAnsi="Times New Roman" w:cs="Times New Roman"/>
                <w:b w:val="0"/>
              </w:rPr>
            </w:pPr>
            <w:r w:rsidRPr="00B6541D">
              <w:rPr>
                <w:rFonts w:ascii="Times New Roman" w:hAnsi="Times New Roman" w:cs="Times New Roman"/>
              </w:rPr>
              <w:t>Results and Discussion</w:t>
            </w:r>
          </w:p>
        </w:tc>
      </w:tr>
      <w:tr w:rsidR="00310514" w:rsidRPr="00B6541D" w14:paraId="54AC9AF3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CC0C75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21" w:type="dxa"/>
          </w:tcPr>
          <w:p w14:paraId="5C06A983" w14:textId="77777777" w:rsidR="00310514" w:rsidRPr="00B6541D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Provide published estimates in a file format from which data can be efficiently extracted.</w:t>
            </w:r>
          </w:p>
        </w:tc>
        <w:tc>
          <w:tcPr>
            <w:tcW w:w="2551" w:type="dxa"/>
          </w:tcPr>
          <w:p w14:paraId="06A1EB99" w14:textId="25E48AE4" w:rsidR="00310514" w:rsidRDefault="001B0ED5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/ </w:t>
            </w:r>
            <w:r w:rsidR="00310514">
              <w:rPr>
                <w:rFonts w:ascii="Times New Roman" w:hAnsi="Times New Roman" w:cs="Times New Roman"/>
              </w:rPr>
              <w:t>Tables</w:t>
            </w:r>
            <w:r w:rsidR="0025116D">
              <w:rPr>
                <w:rFonts w:ascii="Times New Roman" w:hAnsi="Times New Roman" w:cs="Times New Roman"/>
              </w:rPr>
              <w:t xml:space="preserve"> section</w:t>
            </w:r>
          </w:p>
          <w:p w14:paraId="0CD7FA5E" w14:textId="77777777" w:rsidR="00310514" w:rsidRPr="00B6541D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10514" w:rsidRPr="00B6541D" w14:paraId="5E992E1F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CC13BF5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21" w:type="dxa"/>
            <w:shd w:val="clear" w:color="auto" w:fill="auto"/>
          </w:tcPr>
          <w:p w14:paraId="1C26247C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Report a quantitative measure of the uncertainty of the estimates (</w:t>
            </w:r>
            <w:proofErr w:type="gramStart"/>
            <w:r w:rsidRPr="00B6541D">
              <w:rPr>
                <w:rFonts w:ascii="Times New Roman" w:hAnsi="Times New Roman" w:cs="Times New Roman"/>
              </w:rPr>
              <w:t>e.g.</w:t>
            </w:r>
            <w:proofErr w:type="gramEnd"/>
            <w:r w:rsidRPr="00B6541D">
              <w:rPr>
                <w:rFonts w:ascii="Times New Roman" w:hAnsi="Times New Roman" w:cs="Times New Roman"/>
              </w:rPr>
              <w:t xml:space="preserve"> uncertainty intervals).</w:t>
            </w:r>
          </w:p>
        </w:tc>
        <w:tc>
          <w:tcPr>
            <w:tcW w:w="2551" w:type="dxa"/>
            <w:shd w:val="clear" w:color="auto" w:fill="auto"/>
          </w:tcPr>
          <w:p w14:paraId="1DC49265" w14:textId="77777777" w:rsidR="0025116D" w:rsidRDefault="0025116D" w:rsidP="00251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/ Tables section</w:t>
            </w:r>
          </w:p>
          <w:p w14:paraId="3C352A01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10514" w:rsidRPr="00B6541D" w14:paraId="5534D042" w14:textId="77777777" w:rsidTr="008939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58B3939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21" w:type="dxa"/>
            <w:shd w:val="clear" w:color="auto" w:fill="auto"/>
          </w:tcPr>
          <w:p w14:paraId="391F1101" w14:textId="77777777" w:rsidR="00310514" w:rsidRPr="00B6541D" w:rsidRDefault="00310514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2551" w:type="dxa"/>
            <w:shd w:val="clear" w:color="auto" w:fill="auto"/>
          </w:tcPr>
          <w:p w14:paraId="77DC3045" w14:textId="38A2143C" w:rsidR="00310514" w:rsidRPr="00B6541D" w:rsidRDefault="00FD1A12" w:rsidP="00D543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cussion</w:t>
            </w:r>
            <w:r w:rsidR="00E24004">
              <w:rPr>
                <w:rFonts w:ascii="Times New Roman" w:hAnsi="Times New Roman" w:cs="Times New Roman"/>
              </w:rPr>
              <w:t>/</w:t>
            </w:r>
            <w:r w:rsidR="00E24004">
              <w:rPr>
                <w:rFonts w:ascii="Times New Roman" w:hAnsi="Times New Roman" w:cs="Times New Roman" w:hint="eastAsia"/>
              </w:rPr>
              <w:t>paragraph</w:t>
            </w:r>
            <w:r w:rsidR="00E24004">
              <w:rPr>
                <w:rFonts w:ascii="Times New Roman" w:hAnsi="Times New Roman" w:cs="Times New Roman"/>
              </w:rPr>
              <w:t xml:space="preserve"> 1-3</w:t>
            </w:r>
          </w:p>
        </w:tc>
      </w:tr>
      <w:tr w:rsidR="00310514" w:rsidRPr="00B6541D" w14:paraId="0E690584" w14:textId="77777777" w:rsidTr="0089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626644B" w14:textId="77777777" w:rsidR="00310514" w:rsidRPr="00B6541D" w:rsidRDefault="00310514" w:rsidP="00D543A3">
            <w:pPr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521" w:type="dxa"/>
            <w:shd w:val="clear" w:color="auto" w:fill="auto"/>
          </w:tcPr>
          <w:p w14:paraId="69E275CC" w14:textId="77777777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41D">
              <w:rPr>
                <w:rFonts w:ascii="Times New Roman" w:hAnsi="Times New Roman" w:cs="Times New Roman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2551" w:type="dxa"/>
            <w:shd w:val="clear" w:color="auto" w:fill="auto"/>
          </w:tcPr>
          <w:p w14:paraId="2FCE0A2C" w14:textId="74A5B823" w:rsidR="00310514" w:rsidRPr="00B6541D" w:rsidRDefault="00310514" w:rsidP="00D5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  <w:r w:rsidR="00E24004">
              <w:rPr>
                <w:rFonts w:ascii="Times New Roman" w:hAnsi="Times New Roman" w:cs="Times New Roman"/>
              </w:rPr>
              <w:t xml:space="preserve">/ </w:t>
            </w:r>
            <w:r w:rsidR="00E24004">
              <w:rPr>
                <w:rFonts w:ascii="Times New Roman" w:hAnsi="Times New Roman" w:cs="Times New Roman" w:hint="eastAsia"/>
              </w:rPr>
              <w:t>paragraph</w:t>
            </w:r>
            <w:r w:rsidR="00E24004">
              <w:rPr>
                <w:rFonts w:ascii="Times New Roman" w:hAnsi="Times New Roman" w:cs="Times New Roman"/>
              </w:rPr>
              <w:t xml:space="preserve"> 4</w:t>
            </w:r>
          </w:p>
        </w:tc>
      </w:tr>
    </w:tbl>
    <w:p w14:paraId="5426B8DB" w14:textId="6C8E7D7A" w:rsidR="00310514" w:rsidRPr="00310514" w:rsidRDefault="003105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F3B45A" w14:textId="4394276B" w:rsidR="005A28C6" w:rsidRDefault="009344B2"/>
    <w:sectPr w:rsidR="005A28C6" w:rsidSect="005514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50119" w14:textId="77777777" w:rsidR="009344B2" w:rsidRDefault="009344B2" w:rsidP="008F02C8">
      <w:r>
        <w:separator/>
      </w:r>
    </w:p>
  </w:endnote>
  <w:endnote w:type="continuationSeparator" w:id="0">
    <w:p w14:paraId="6316A071" w14:textId="77777777" w:rsidR="009344B2" w:rsidRDefault="009344B2" w:rsidP="008F0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F5E90" w14:textId="77777777" w:rsidR="009344B2" w:rsidRDefault="009344B2" w:rsidP="008F02C8">
      <w:r>
        <w:separator/>
      </w:r>
    </w:p>
  </w:footnote>
  <w:footnote w:type="continuationSeparator" w:id="0">
    <w:p w14:paraId="3F94A6CD" w14:textId="77777777" w:rsidR="009344B2" w:rsidRDefault="009344B2" w:rsidP="008F0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1MTa2NDU3NzE1NzVQ0lEKTi0uzszPAykwqwUA0vSaTCwAAAA="/>
    <w:docVar w:name="EN.Layout" w:val="&lt;ENLayout&gt;&lt;Style&gt;PLo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2wxs0v1r0d9oe0pagp0d0tettdxp0vr29x&quot;&gt;GDB hyperlipidemia&lt;record-ids&gt;&lt;item&gt;62&lt;/item&gt;&lt;/record-ids&gt;&lt;/item&gt;&lt;/Libraries&gt;"/>
  </w:docVars>
  <w:rsids>
    <w:rsidRoot w:val="008F3B62"/>
    <w:rsid w:val="000747CC"/>
    <w:rsid w:val="000C2653"/>
    <w:rsid w:val="000D33DB"/>
    <w:rsid w:val="00120DD4"/>
    <w:rsid w:val="0015354D"/>
    <w:rsid w:val="001738EE"/>
    <w:rsid w:val="0018489A"/>
    <w:rsid w:val="00195ADB"/>
    <w:rsid w:val="001B0ED5"/>
    <w:rsid w:val="001B1BE1"/>
    <w:rsid w:val="001D5F06"/>
    <w:rsid w:val="00237180"/>
    <w:rsid w:val="0025116D"/>
    <w:rsid w:val="00262CEE"/>
    <w:rsid w:val="002756C0"/>
    <w:rsid w:val="00310514"/>
    <w:rsid w:val="004227D6"/>
    <w:rsid w:val="00444DC7"/>
    <w:rsid w:val="00493D49"/>
    <w:rsid w:val="00511250"/>
    <w:rsid w:val="00542F4F"/>
    <w:rsid w:val="00551488"/>
    <w:rsid w:val="00593B3F"/>
    <w:rsid w:val="00594FEC"/>
    <w:rsid w:val="005A55A3"/>
    <w:rsid w:val="006121D1"/>
    <w:rsid w:val="00652DA4"/>
    <w:rsid w:val="006C2887"/>
    <w:rsid w:val="006D2F8B"/>
    <w:rsid w:val="007A5C9E"/>
    <w:rsid w:val="007A615C"/>
    <w:rsid w:val="007F1EB1"/>
    <w:rsid w:val="00835436"/>
    <w:rsid w:val="00893971"/>
    <w:rsid w:val="008C4972"/>
    <w:rsid w:val="008F02C8"/>
    <w:rsid w:val="008F3B62"/>
    <w:rsid w:val="00910984"/>
    <w:rsid w:val="00921BB8"/>
    <w:rsid w:val="009344B2"/>
    <w:rsid w:val="009D5E1E"/>
    <w:rsid w:val="009F6486"/>
    <w:rsid w:val="00A53B48"/>
    <w:rsid w:val="00A851EC"/>
    <w:rsid w:val="00AA16E8"/>
    <w:rsid w:val="00AA573F"/>
    <w:rsid w:val="00AB16E9"/>
    <w:rsid w:val="00AC1B6D"/>
    <w:rsid w:val="00B4583C"/>
    <w:rsid w:val="00CB4980"/>
    <w:rsid w:val="00D054D4"/>
    <w:rsid w:val="00D26033"/>
    <w:rsid w:val="00D81D20"/>
    <w:rsid w:val="00D95487"/>
    <w:rsid w:val="00DA7817"/>
    <w:rsid w:val="00E17E34"/>
    <w:rsid w:val="00E24004"/>
    <w:rsid w:val="00E46022"/>
    <w:rsid w:val="00E47C7A"/>
    <w:rsid w:val="00E50616"/>
    <w:rsid w:val="00EC381B"/>
    <w:rsid w:val="00F40DB0"/>
    <w:rsid w:val="00FD1A12"/>
    <w:rsid w:val="00FE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14ACB"/>
  <w15:chartTrackingRefBased/>
  <w15:docId w15:val="{B5E9C505-4C17-7943-BB04-27C8D89AA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1125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1250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51125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511250"/>
    <w:rPr>
      <w:rFonts w:ascii="等线" w:eastAsia="等线" w:hAnsi="等线"/>
      <w:sz w:val="20"/>
    </w:rPr>
  </w:style>
  <w:style w:type="character" w:styleId="a4">
    <w:name w:val="Hyperlink"/>
    <w:basedOn w:val="a0"/>
    <w:uiPriority w:val="99"/>
    <w:unhideWhenUsed/>
    <w:rsid w:val="00511250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1250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FE10AA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FE10AA"/>
    <w:rPr>
      <w:sz w:val="18"/>
      <w:szCs w:val="18"/>
    </w:rPr>
  </w:style>
  <w:style w:type="table" w:styleId="a8">
    <w:name w:val="Light Grid"/>
    <w:basedOn w:val="a1"/>
    <w:uiPriority w:val="62"/>
    <w:rsid w:val="00310514"/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9">
    <w:name w:val="header"/>
    <w:basedOn w:val="a"/>
    <w:link w:val="aa"/>
    <w:uiPriority w:val="99"/>
    <w:unhideWhenUsed/>
    <w:rsid w:val="008F0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F02C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F0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F02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hdx.healthdata.org/gbd-results-too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hdx.healthdata.org/gbd-results-too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Heyue</dc:creator>
  <cp:keywords/>
  <dc:description/>
  <cp:lastModifiedBy>Qingyang Shi</cp:lastModifiedBy>
  <cp:revision>21</cp:revision>
  <dcterms:created xsi:type="dcterms:W3CDTF">2021-04-01T07:29:00Z</dcterms:created>
  <dcterms:modified xsi:type="dcterms:W3CDTF">2021-11-02T07:45:00Z</dcterms:modified>
</cp:coreProperties>
</file>